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2EAC" w:rsidRDefault="008A2EAC" w:rsidP="008A2EAC">
      <w:pPr>
        <w:rPr>
          <w:rFonts w:ascii="Times New Roman" w:hAnsi="Times New Roman" w:cs="Times New Roman"/>
          <w:b/>
          <w:bCs/>
        </w:rPr>
      </w:pPr>
      <w:proofErr w:type="spellStart"/>
      <w:r w:rsidRPr="00115141">
        <w:rPr>
          <w:rFonts w:ascii="Times New Roman" w:hAnsi="Times New Roman" w:cs="Times New Roman"/>
          <w:b/>
          <w:bCs/>
          <w:i/>
          <w:iCs/>
        </w:rPr>
        <w:t>PLoS</w:t>
      </w:r>
      <w:proofErr w:type="spellEnd"/>
      <w:r w:rsidRPr="00115141">
        <w:rPr>
          <w:rFonts w:ascii="Times New Roman" w:hAnsi="Times New Roman" w:cs="Times New Roman"/>
          <w:b/>
          <w:bCs/>
          <w:i/>
          <w:iCs/>
        </w:rPr>
        <w:t xml:space="preserve"> One </w:t>
      </w:r>
      <w:r w:rsidRPr="00115141">
        <w:rPr>
          <w:rFonts w:ascii="Times New Roman" w:hAnsi="Times New Roman" w:cs="Times New Roman"/>
          <w:b/>
          <w:bCs/>
        </w:rPr>
        <w:t xml:space="preserve">Supporting Information </w:t>
      </w:r>
    </w:p>
    <w:p w:rsidR="008A2EAC" w:rsidRDefault="008A2EAC" w:rsidP="008A2EAC">
      <w:pPr>
        <w:rPr>
          <w:rFonts w:ascii="Times New Roman" w:hAnsi="Times New Roman" w:cs="Times New Roman"/>
        </w:rPr>
      </w:pPr>
      <w:r w:rsidRPr="00115141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Fig</w:t>
      </w:r>
      <w:r w:rsidRPr="00115141">
        <w:rPr>
          <w:rFonts w:ascii="Times New Roman" w:hAnsi="Times New Roman" w:cs="Times New Roman"/>
        </w:rPr>
        <w:t xml:space="preserve"> </w:t>
      </w:r>
    </w:p>
    <w:p w:rsidR="00115141" w:rsidRPr="00115141" w:rsidRDefault="00115141" w:rsidP="008A2EAC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115141">
        <w:rPr>
          <w:rFonts w:ascii="Times New Roman" w:hAnsi="Times New Roman" w:cs="Times New Roman"/>
        </w:rPr>
        <w:t>Article title: Human recombinant erythropoietin improves motor function in rats with spinal cord compression-induced cervical myelopathy</w:t>
      </w:r>
    </w:p>
    <w:p w:rsidR="00115141" w:rsidRPr="00F3641E" w:rsidRDefault="00115141" w:rsidP="00115141">
      <w:pPr>
        <w:suppressLineNumbers/>
        <w:autoSpaceDE w:val="0"/>
        <w:autoSpaceDN w:val="0"/>
        <w:adjustRightInd w:val="0"/>
        <w:rPr>
          <w:rFonts w:ascii="Times New Roman" w:hAnsi="Times New Roman" w:cs="Times New Roman"/>
          <w:vertAlign w:val="superscript"/>
        </w:rPr>
      </w:pPr>
      <w:r w:rsidRPr="00115141">
        <w:rPr>
          <w:rFonts w:ascii="Times New Roman" w:hAnsi="Times New Roman" w:cs="Times New Roman"/>
        </w:rPr>
        <w:t xml:space="preserve">Authors: </w:t>
      </w:r>
      <w:r w:rsidRPr="00F3641E">
        <w:rPr>
          <w:rFonts w:ascii="Times New Roman" w:hAnsi="Times New Roman" w:cs="Times New Roman"/>
        </w:rPr>
        <w:t>Tanaka</w:t>
      </w:r>
      <w:r w:rsidR="00A142B3">
        <w:rPr>
          <w:rFonts w:ascii="Times New Roman" w:hAnsi="Times New Roman" w:cs="Times New Roman"/>
        </w:rPr>
        <w:t xml:space="preserve"> T</w:t>
      </w:r>
      <w:r w:rsidRPr="00F3641E">
        <w:rPr>
          <w:rFonts w:ascii="Times New Roman" w:hAnsi="Times New Roman" w:cs="Times New Roman"/>
        </w:rPr>
        <w:t>, Murata</w:t>
      </w:r>
      <w:r w:rsidR="00A142B3">
        <w:rPr>
          <w:rFonts w:ascii="Times New Roman" w:hAnsi="Times New Roman" w:cs="Times New Roman"/>
        </w:rPr>
        <w:t xml:space="preserve"> H</w:t>
      </w:r>
      <w:r w:rsidRPr="00F3641E">
        <w:rPr>
          <w:rFonts w:ascii="Times New Roman" w:hAnsi="Times New Roman" w:cs="Times New Roman"/>
        </w:rPr>
        <w:t>, Miyazaki</w:t>
      </w:r>
      <w:r w:rsidR="00A142B3">
        <w:rPr>
          <w:rFonts w:ascii="Times New Roman" w:hAnsi="Times New Roman" w:cs="Times New Roman"/>
        </w:rPr>
        <w:t xml:space="preserve"> R</w:t>
      </w:r>
      <w:r w:rsidRPr="00F3641E">
        <w:rPr>
          <w:rFonts w:ascii="Times New Roman" w:hAnsi="Times New Roman" w:cs="Times New Roman"/>
        </w:rPr>
        <w:t xml:space="preserve">, </w:t>
      </w:r>
      <w:proofErr w:type="spellStart"/>
      <w:r w:rsidRPr="00F3641E">
        <w:rPr>
          <w:rFonts w:ascii="Times New Roman" w:hAnsi="Times New Roman" w:cs="Times New Roman"/>
        </w:rPr>
        <w:t>Yoshizumi</w:t>
      </w:r>
      <w:proofErr w:type="spellEnd"/>
      <w:r w:rsidR="00A142B3">
        <w:rPr>
          <w:rFonts w:ascii="Times New Roman" w:hAnsi="Times New Roman" w:cs="Times New Roman"/>
        </w:rPr>
        <w:t xml:space="preserve"> T</w:t>
      </w:r>
      <w:r w:rsidRPr="00F3641E">
        <w:rPr>
          <w:rFonts w:ascii="Times New Roman" w:hAnsi="Times New Roman" w:cs="Times New Roman"/>
        </w:rPr>
        <w:t>, Sato</w:t>
      </w:r>
      <w:r w:rsidR="00A142B3">
        <w:rPr>
          <w:rFonts w:ascii="Times New Roman" w:hAnsi="Times New Roman" w:cs="Times New Roman"/>
        </w:rPr>
        <w:t xml:space="preserve"> M</w:t>
      </w:r>
      <w:r w:rsidRPr="00F3641E">
        <w:rPr>
          <w:rFonts w:ascii="Times New Roman" w:hAnsi="Times New Roman" w:cs="Times New Roman"/>
        </w:rPr>
        <w:t xml:space="preserve">, </w:t>
      </w:r>
      <w:proofErr w:type="spellStart"/>
      <w:r w:rsidRPr="00F3641E">
        <w:rPr>
          <w:rFonts w:ascii="Times New Roman" w:hAnsi="Times New Roman" w:cs="Times New Roman"/>
        </w:rPr>
        <w:t>Ohtake</w:t>
      </w:r>
      <w:proofErr w:type="spellEnd"/>
      <w:r w:rsidR="00A142B3">
        <w:rPr>
          <w:rFonts w:ascii="Times New Roman" w:hAnsi="Times New Roman" w:cs="Times New Roman"/>
        </w:rPr>
        <w:t xml:space="preserve"> M</w:t>
      </w:r>
      <w:r w:rsidRPr="00F3641E">
        <w:rPr>
          <w:rFonts w:ascii="Times New Roman" w:hAnsi="Times New Roman" w:cs="Times New Roman"/>
        </w:rPr>
        <w:t xml:space="preserve">, </w:t>
      </w:r>
      <w:proofErr w:type="spellStart"/>
      <w:r w:rsidRPr="00F3641E">
        <w:rPr>
          <w:rFonts w:ascii="Times New Roman" w:hAnsi="Times New Roman" w:cs="Times New Roman"/>
        </w:rPr>
        <w:t>Tateishi</w:t>
      </w:r>
      <w:proofErr w:type="spellEnd"/>
      <w:r w:rsidR="00A142B3">
        <w:rPr>
          <w:rFonts w:ascii="Times New Roman" w:hAnsi="Times New Roman" w:cs="Times New Roman"/>
        </w:rPr>
        <w:t xml:space="preserve"> K</w:t>
      </w:r>
      <w:r w:rsidRPr="00F3641E">
        <w:rPr>
          <w:rFonts w:ascii="Times New Roman" w:hAnsi="Times New Roman" w:cs="Times New Roman"/>
        </w:rPr>
        <w:t>, Kim</w:t>
      </w:r>
      <w:r w:rsidR="00A142B3">
        <w:rPr>
          <w:rFonts w:ascii="Times New Roman" w:hAnsi="Times New Roman" w:cs="Times New Roman"/>
        </w:rPr>
        <w:t xml:space="preserve"> P</w:t>
      </w:r>
      <w:r w:rsidRPr="00F3641E">
        <w:rPr>
          <w:rFonts w:ascii="Times New Roman" w:hAnsi="Times New Roman" w:cs="Times New Roman"/>
        </w:rPr>
        <w:t>, Yamamoto</w:t>
      </w:r>
      <w:r w:rsidR="00A142B3">
        <w:rPr>
          <w:rFonts w:ascii="Times New Roman" w:hAnsi="Times New Roman" w:cs="Times New Roman"/>
        </w:rPr>
        <w:t xml:space="preserve"> T</w:t>
      </w:r>
    </w:p>
    <w:p w:rsidR="00A142B3" w:rsidRDefault="00A142B3" w:rsidP="00115141">
      <w:pPr>
        <w:rPr>
          <w:rFonts w:ascii="Times New Roman" w:hAnsi="Times New Roman" w:cs="Times New Roman"/>
        </w:rPr>
      </w:pPr>
    </w:p>
    <w:p w:rsidR="00115141" w:rsidRDefault="00115141" w:rsidP="00115141">
      <w:pPr>
        <w:rPr>
          <w:rFonts w:ascii="Times New Roman" w:hAnsi="Times New Roman" w:cs="Times New Roman"/>
        </w:rPr>
      </w:pPr>
      <w:r w:rsidRPr="00115141">
        <w:rPr>
          <w:rFonts w:ascii="Times New Roman" w:hAnsi="Times New Roman" w:cs="Times New Roman"/>
        </w:rPr>
        <w:t xml:space="preserve">The following Supporting Information is available for this article: </w:t>
      </w:r>
    </w:p>
    <w:p w:rsidR="00A142B3" w:rsidRDefault="00A142B3" w:rsidP="00115141">
      <w:pPr>
        <w:rPr>
          <w:rFonts w:ascii="Times New Roman" w:hAnsi="Times New Roman" w:cs="Times New Roman"/>
        </w:rPr>
      </w:pPr>
    </w:p>
    <w:p w:rsidR="00A142B3" w:rsidRDefault="00A142B3" w:rsidP="0011514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1 Fig. </w:t>
      </w:r>
      <w:r w:rsidR="004853FC">
        <w:rPr>
          <w:rFonts w:ascii="Times New Roman" w:hAnsi="Times New Roman" w:cs="Times New Roman"/>
          <w:color w:val="000000" w:themeColor="text1"/>
        </w:rPr>
        <w:t>Time course</w:t>
      </w:r>
      <w:r w:rsidRPr="00EA5813">
        <w:rPr>
          <w:rFonts w:ascii="Times New Roman" w:hAnsi="Times New Roman" w:cs="Times New Roman"/>
          <w:color w:val="000000" w:themeColor="text1"/>
        </w:rPr>
        <w:t xml:space="preserve"> of </w:t>
      </w:r>
      <w:r>
        <w:rPr>
          <w:rFonts w:ascii="Times New Roman" w:hAnsi="Times New Roman" w:cs="Times New Roman"/>
          <w:color w:val="000000" w:themeColor="text1"/>
        </w:rPr>
        <w:t xml:space="preserve">body </w:t>
      </w:r>
      <w:r w:rsidRPr="00EA5813">
        <w:rPr>
          <w:rFonts w:ascii="Times New Roman" w:hAnsi="Times New Roman" w:cs="Times New Roman"/>
          <w:color w:val="000000" w:themeColor="text1"/>
        </w:rPr>
        <w:t>weight</w:t>
      </w:r>
    </w:p>
    <w:p w:rsidR="00A142B3" w:rsidRPr="00A142B3" w:rsidRDefault="00A142B3" w:rsidP="00A142B3">
      <w:pPr>
        <w:rPr>
          <w:rFonts w:ascii="Times New Roman" w:hAnsi="Times New Roman" w:cs="Times New Roman"/>
        </w:rPr>
      </w:pPr>
      <w:r w:rsidRPr="00A142B3">
        <w:rPr>
          <w:rFonts w:ascii="Times New Roman" w:hAnsi="Times New Roman" w:cs="Times New Roman"/>
        </w:rPr>
        <w:t>Although body weight was affected after surgery, as evident from the reduction in weight gain at 1 week, no significant difference was observed between the groups. The body weight gain was equal among all groups thereafter, and no significant difference was observed at any week.</w:t>
      </w:r>
    </w:p>
    <w:p w:rsidR="00A142B3" w:rsidRPr="00115141" w:rsidRDefault="00A142B3" w:rsidP="00115141">
      <w:pPr>
        <w:rPr>
          <w:rFonts w:ascii="Times New Roman" w:hAnsi="Times New Roman" w:cs="Times New Roman"/>
        </w:rPr>
      </w:pPr>
    </w:p>
    <w:p w:rsidR="00BB70AF" w:rsidRPr="00115141" w:rsidRDefault="00A142B3">
      <w:r w:rsidRPr="00A142B3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75785B" wp14:editId="52971BA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435933" cy="2296676"/>
                <wp:effectExtent l="0" t="0" r="0" b="0"/>
                <wp:wrapNone/>
                <wp:docPr id="3" name="グループ化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9CB70D-E230-E54D-B435-EF129F9DDF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5933" cy="2296676"/>
                          <a:chOff x="0" y="0"/>
                          <a:chExt cx="3435933" cy="2296676"/>
                        </a:xfrm>
                      </wpg:grpSpPr>
                      <pic:pic xmlns:pic="http://schemas.openxmlformats.org/drawingml/2006/picture">
                        <pic:nvPicPr>
                          <pic:cNvPr id="2" name="図 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5933" cy="22966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図 4">
                            <a:extLst>
                              <a:ext uri="{FF2B5EF4-FFF2-40B4-BE49-F238E27FC236}">
                                <a16:creationId xmlns:a16="http://schemas.microsoft.com/office/drawing/2014/main" id="{7CC681B2-9B33-418D-9632-0D5840F3A41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227277" y="1371408"/>
                            <a:ext cx="477837" cy="1063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図 5">
                            <a:extLst>
                              <a:ext uri="{FF2B5EF4-FFF2-40B4-BE49-F238E27FC236}">
                                <a16:creationId xmlns:a16="http://schemas.microsoft.com/office/drawing/2014/main" id="{86C1AF01-CE6C-444D-A76A-CEB2DE24072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228865" y="1501590"/>
                            <a:ext cx="763508" cy="2219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図 6">
                            <a:extLst>
                              <a:ext uri="{FF2B5EF4-FFF2-40B4-BE49-F238E27FC236}">
                                <a16:creationId xmlns:a16="http://schemas.microsoft.com/office/drawing/2014/main" id="{A80CD1F2-070C-47EF-9BD2-4B57B6F7E41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190765" y="1772709"/>
                            <a:ext cx="952500" cy="1428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9E62944" id="グループ化 2" o:spid="_x0000_s1026" style="position:absolute;left:0;text-align:left;margin-left:0;margin-top:-.05pt;width:270.55pt;height:180.85pt;z-index:251659264" coordsize="34359,22966" o:gfxdata="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2" o:spid="_x0000_s1027" type="#_x0000_t75" style="position:absolute;width:34359;height:2296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">
                  <v:imagedata r:id="rId8" o:title=""/>
                </v:shape>
                <v:shape id="図 4" o:spid="_x0000_s1028" type="#_x0000_t75" style="position:absolute;left:22272;top:13714;width:4779;height:10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">
                  <v:imagedata r:id="rId9" o:title=""/>
                </v:shape>
                <v:shape id="図 5" o:spid="_x0000_s1029" type="#_x0000_t75" style="position:absolute;left:22288;top:15015;width:7635;height:222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">
                  <v:imagedata r:id="rId10" o:title=""/>
                </v:shape>
                <v:shape id="図 6" o:spid="_x0000_s1030" type="#_x0000_t75" style="position:absolute;left:21907;top:17727;width:9525;height:14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">
                  <v:imagedata r:id="rId11" o:title=""/>
                </v:shape>
              </v:group>
            </w:pict>
          </mc:Fallback>
        </mc:AlternateContent>
      </w:r>
    </w:p>
    <w:sectPr w:rsidR="00BB70AF" w:rsidRPr="00115141" w:rsidSect="00F8055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141"/>
    <w:rsid w:val="00004DAA"/>
    <w:rsid w:val="00006FAE"/>
    <w:rsid w:val="00007DF8"/>
    <w:rsid w:val="00010767"/>
    <w:rsid w:val="0001687B"/>
    <w:rsid w:val="0003214D"/>
    <w:rsid w:val="000405A8"/>
    <w:rsid w:val="0004567E"/>
    <w:rsid w:val="00062270"/>
    <w:rsid w:val="000717BF"/>
    <w:rsid w:val="00081345"/>
    <w:rsid w:val="00083981"/>
    <w:rsid w:val="000846A9"/>
    <w:rsid w:val="00096267"/>
    <w:rsid w:val="000A23B3"/>
    <w:rsid w:val="000B3DA9"/>
    <w:rsid w:val="000C116B"/>
    <w:rsid w:val="000C1E90"/>
    <w:rsid w:val="000F2689"/>
    <w:rsid w:val="000F5916"/>
    <w:rsid w:val="000F7AEE"/>
    <w:rsid w:val="00113480"/>
    <w:rsid w:val="00115141"/>
    <w:rsid w:val="0013678A"/>
    <w:rsid w:val="00137D0B"/>
    <w:rsid w:val="001413C2"/>
    <w:rsid w:val="001415B2"/>
    <w:rsid w:val="001424D5"/>
    <w:rsid w:val="00144E42"/>
    <w:rsid w:val="001451F1"/>
    <w:rsid w:val="00151036"/>
    <w:rsid w:val="00165993"/>
    <w:rsid w:val="001664D9"/>
    <w:rsid w:val="00175F95"/>
    <w:rsid w:val="00187795"/>
    <w:rsid w:val="0019594A"/>
    <w:rsid w:val="001C27DB"/>
    <w:rsid w:val="001C31A1"/>
    <w:rsid w:val="001F0440"/>
    <w:rsid w:val="001F2087"/>
    <w:rsid w:val="001F225C"/>
    <w:rsid w:val="002038FF"/>
    <w:rsid w:val="0020711B"/>
    <w:rsid w:val="0021730A"/>
    <w:rsid w:val="00220E19"/>
    <w:rsid w:val="00225460"/>
    <w:rsid w:val="00232483"/>
    <w:rsid w:val="00233384"/>
    <w:rsid w:val="00240385"/>
    <w:rsid w:val="002437B6"/>
    <w:rsid w:val="00243EE8"/>
    <w:rsid w:val="00247B18"/>
    <w:rsid w:val="00251A61"/>
    <w:rsid w:val="002643E9"/>
    <w:rsid w:val="00265B7F"/>
    <w:rsid w:val="00270F1E"/>
    <w:rsid w:val="00273770"/>
    <w:rsid w:val="00290B04"/>
    <w:rsid w:val="002965BB"/>
    <w:rsid w:val="00296F87"/>
    <w:rsid w:val="002C3305"/>
    <w:rsid w:val="002C7316"/>
    <w:rsid w:val="002D3217"/>
    <w:rsid w:val="002D3362"/>
    <w:rsid w:val="002E5065"/>
    <w:rsid w:val="002E74CD"/>
    <w:rsid w:val="002F1542"/>
    <w:rsid w:val="003004EA"/>
    <w:rsid w:val="00312523"/>
    <w:rsid w:val="003151D0"/>
    <w:rsid w:val="003249CC"/>
    <w:rsid w:val="0032626B"/>
    <w:rsid w:val="003369CC"/>
    <w:rsid w:val="00341AC0"/>
    <w:rsid w:val="00341B4C"/>
    <w:rsid w:val="003446E9"/>
    <w:rsid w:val="00355FBE"/>
    <w:rsid w:val="00362082"/>
    <w:rsid w:val="00386287"/>
    <w:rsid w:val="003909A8"/>
    <w:rsid w:val="00392C1E"/>
    <w:rsid w:val="003A55AF"/>
    <w:rsid w:val="003A6E94"/>
    <w:rsid w:val="003B0C45"/>
    <w:rsid w:val="003B0C67"/>
    <w:rsid w:val="003B7983"/>
    <w:rsid w:val="003D0B83"/>
    <w:rsid w:val="003E0937"/>
    <w:rsid w:val="003E4E40"/>
    <w:rsid w:val="003E69B3"/>
    <w:rsid w:val="003F28B2"/>
    <w:rsid w:val="003F31B5"/>
    <w:rsid w:val="003F60A7"/>
    <w:rsid w:val="004052E4"/>
    <w:rsid w:val="004075E6"/>
    <w:rsid w:val="00410F2F"/>
    <w:rsid w:val="00414A0C"/>
    <w:rsid w:val="004177D1"/>
    <w:rsid w:val="00436EF1"/>
    <w:rsid w:val="0044187F"/>
    <w:rsid w:val="00455348"/>
    <w:rsid w:val="004556EC"/>
    <w:rsid w:val="00463DCA"/>
    <w:rsid w:val="004676E3"/>
    <w:rsid w:val="004755C0"/>
    <w:rsid w:val="00477542"/>
    <w:rsid w:val="00484996"/>
    <w:rsid w:val="004853FC"/>
    <w:rsid w:val="004856D1"/>
    <w:rsid w:val="00485825"/>
    <w:rsid w:val="00493971"/>
    <w:rsid w:val="004A57B7"/>
    <w:rsid w:val="004B07B8"/>
    <w:rsid w:val="004C7343"/>
    <w:rsid w:val="004D0920"/>
    <w:rsid w:val="004D1633"/>
    <w:rsid w:val="004F1F35"/>
    <w:rsid w:val="004F4F5A"/>
    <w:rsid w:val="004F5BA7"/>
    <w:rsid w:val="00501F1F"/>
    <w:rsid w:val="005033E0"/>
    <w:rsid w:val="00510930"/>
    <w:rsid w:val="005143A8"/>
    <w:rsid w:val="0052152F"/>
    <w:rsid w:val="00531C58"/>
    <w:rsid w:val="00533D7F"/>
    <w:rsid w:val="00535124"/>
    <w:rsid w:val="005452FD"/>
    <w:rsid w:val="00545A52"/>
    <w:rsid w:val="005573D4"/>
    <w:rsid w:val="0057116A"/>
    <w:rsid w:val="00576E0B"/>
    <w:rsid w:val="005A511B"/>
    <w:rsid w:val="005B7B2F"/>
    <w:rsid w:val="005D45A9"/>
    <w:rsid w:val="005E4FD0"/>
    <w:rsid w:val="005E735F"/>
    <w:rsid w:val="0060414C"/>
    <w:rsid w:val="0060717A"/>
    <w:rsid w:val="006117D9"/>
    <w:rsid w:val="00613C0C"/>
    <w:rsid w:val="00615413"/>
    <w:rsid w:val="00616BAE"/>
    <w:rsid w:val="00621DD1"/>
    <w:rsid w:val="006260AD"/>
    <w:rsid w:val="0063175C"/>
    <w:rsid w:val="0063244C"/>
    <w:rsid w:val="006444B6"/>
    <w:rsid w:val="00645EFD"/>
    <w:rsid w:val="006560C1"/>
    <w:rsid w:val="00657169"/>
    <w:rsid w:val="006715BC"/>
    <w:rsid w:val="00677CE2"/>
    <w:rsid w:val="00684B48"/>
    <w:rsid w:val="0068638B"/>
    <w:rsid w:val="006879F3"/>
    <w:rsid w:val="006C2023"/>
    <w:rsid w:val="006D5539"/>
    <w:rsid w:val="006D694C"/>
    <w:rsid w:val="006E4D59"/>
    <w:rsid w:val="00730D1D"/>
    <w:rsid w:val="0073568F"/>
    <w:rsid w:val="00736ABB"/>
    <w:rsid w:val="007407B7"/>
    <w:rsid w:val="00740B91"/>
    <w:rsid w:val="00745058"/>
    <w:rsid w:val="00755F82"/>
    <w:rsid w:val="00763E49"/>
    <w:rsid w:val="00766FFD"/>
    <w:rsid w:val="0077159D"/>
    <w:rsid w:val="0077473B"/>
    <w:rsid w:val="0078600D"/>
    <w:rsid w:val="00790A07"/>
    <w:rsid w:val="007A1756"/>
    <w:rsid w:val="007B09B6"/>
    <w:rsid w:val="007B157D"/>
    <w:rsid w:val="007B533B"/>
    <w:rsid w:val="007C3A40"/>
    <w:rsid w:val="007E44B8"/>
    <w:rsid w:val="007F35EF"/>
    <w:rsid w:val="00800230"/>
    <w:rsid w:val="008039C8"/>
    <w:rsid w:val="00812C0A"/>
    <w:rsid w:val="0081317C"/>
    <w:rsid w:val="00813589"/>
    <w:rsid w:val="00815B29"/>
    <w:rsid w:val="00817BD2"/>
    <w:rsid w:val="008205B4"/>
    <w:rsid w:val="00823FF6"/>
    <w:rsid w:val="00826F4D"/>
    <w:rsid w:val="00834224"/>
    <w:rsid w:val="00837521"/>
    <w:rsid w:val="00841885"/>
    <w:rsid w:val="00841AB8"/>
    <w:rsid w:val="0085275E"/>
    <w:rsid w:val="008536CD"/>
    <w:rsid w:val="00866B33"/>
    <w:rsid w:val="00875CDE"/>
    <w:rsid w:val="00881A3A"/>
    <w:rsid w:val="008A1E33"/>
    <w:rsid w:val="008A2EAC"/>
    <w:rsid w:val="008A67A1"/>
    <w:rsid w:val="008A7125"/>
    <w:rsid w:val="008B30D5"/>
    <w:rsid w:val="008B343A"/>
    <w:rsid w:val="008D632E"/>
    <w:rsid w:val="008D6359"/>
    <w:rsid w:val="008E4685"/>
    <w:rsid w:val="008E6BE3"/>
    <w:rsid w:val="008F134A"/>
    <w:rsid w:val="008F4C5A"/>
    <w:rsid w:val="008F5741"/>
    <w:rsid w:val="00900622"/>
    <w:rsid w:val="00902411"/>
    <w:rsid w:val="00904186"/>
    <w:rsid w:val="00905577"/>
    <w:rsid w:val="0090581A"/>
    <w:rsid w:val="00910DFB"/>
    <w:rsid w:val="009112BD"/>
    <w:rsid w:val="00912EDF"/>
    <w:rsid w:val="00920841"/>
    <w:rsid w:val="009433D2"/>
    <w:rsid w:val="00952964"/>
    <w:rsid w:val="009605BD"/>
    <w:rsid w:val="00966A93"/>
    <w:rsid w:val="009672E1"/>
    <w:rsid w:val="009909EB"/>
    <w:rsid w:val="00995334"/>
    <w:rsid w:val="009B32C0"/>
    <w:rsid w:val="009D24C6"/>
    <w:rsid w:val="009D255E"/>
    <w:rsid w:val="009D4617"/>
    <w:rsid w:val="009D5B46"/>
    <w:rsid w:val="009E01C4"/>
    <w:rsid w:val="009E39BD"/>
    <w:rsid w:val="009F1A1E"/>
    <w:rsid w:val="009F1CB3"/>
    <w:rsid w:val="009F3AC8"/>
    <w:rsid w:val="00A06A5A"/>
    <w:rsid w:val="00A142B3"/>
    <w:rsid w:val="00A31DB6"/>
    <w:rsid w:val="00A37263"/>
    <w:rsid w:val="00A372B1"/>
    <w:rsid w:val="00A46B5D"/>
    <w:rsid w:val="00A52368"/>
    <w:rsid w:val="00A55514"/>
    <w:rsid w:val="00A56A2E"/>
    <w:rsid w:val="00A62089"/>
    <w:rsid w:val="00A625FC"/>
    <w:rsid w:val="00A66C27"/>
    <w:rsid w:val="00A73362"/>
    <w:rsid w:val="00A744CA"/>
    <w:rsid w:val="00A75F8A"/>
    <w:rsid w:val="00A91429"/>
    <w:rsid w:val="00A9412C"/>
    <w:rsid w:val="00A94190"/>
    <w:rsid w:val="00A963B6"/>
    <w:rsid w:val="00A97644"/>
    <w:rsid w:val="00A97CE6"/>
    <w:rsid w:val="00AA49CC"/>
    <w:rsid w:val="00AA77B2"/>
    <w:rsid w:val="00AB36EB"/>
    <w:rsid w:val="00AC1B54"/>
    <w:rsid w:val="00AC2A58"/>
    <w:rsid w:val="00AC46B7"/>
    <w:rsid w:val="00AD3E46"/>
    <w:rsid w:val="00AE00ED"/>
    <w:rsid w:val="00AE0857"/>
    <w:rsid w:val="00AF145C"/>
    <w:rsid w:val="00AF6B4D"/>
    <w:rsid w:val="00B14561"/>
    <w:rsid w:val="00B16636"/>
    <w:rsid w:val="00B168AD"/>
    <w:rsid w:val="00B21F2D"/>
    <w:rsid w:val="00B26E0A"/>
    <w:rsid w:val="00B34B53"/>
    <w:rsid w:val="00B36BD0"/>
    <w:rsid w:val="00B3793A"/>
    <w:rsid w:val="00B424B1"/>
    <w:rsid w:val="00B4456B"/>
    <w:rsid w:val="00B51B64"/>
    <w:rsid w:val="00B732CA"/>
    <w:rsid w:val="00B823B1"/>
    <w:rsid w:val="00B852CE"/>
    <w:rsid w:val="00B8564E"/>
    <w:rsid w:val="00B86CEA"/>
    <w:rsid w:val="00B902C9"/>
    <w:rsid w:val="00B90594"/>
    <w:rsid w:val="00B93DC4"/>
    <w:rsid w:val="00B96002"/>
    <w:rsid w:val="00B96410"/>
    <w:rsid w:val="00B969AE"/>
    <w:rsid w:val="00BA45CB"/>
    <w:rsid w:val="00BA64D6"/>
    <w:rsid w:val="00BB124E"/>
    <w:rsid w:val="00BB34CA"/>
    <w:rsid w:val="00BB4229"/>
    <w:rsid w:val="00BB70AF"/>
    <w:rsid w:val="00BC2484"/>
    <w:rsid w:val="00BC430A"/>
    <w:rsid w:val="00BD4B0A"/>
    <w:rsid w:val="00BD716E"/>
    <w:rsid w:val="00C0234A"/>
    <w:rsid w:val="00C02AFD"/>
    <w:rsid w:val="00C03716"/>
    <w:rsid w:val="00C07BD4"/>
    <w:rsid w:val="00C42559"/>
    <w:rsid w:val="00C625A9"/>
    <w:rsid w:val="00C64C33"/>
    <w:rsid w:val="00C66F3B"/>
    <w:rsid w:val="00C748E0"/>
    <w:rsid w:val="00C75343"/>
    <w:rsid w:val="00C83A4E"/>
    <w:rsid w:val="00C840BA"/>
    <w:rsid w:val="00C84CC4"/>
    <w:rsid w:val="00C84E07"/>
    <w:rsid w:val="00C86750"/>
    <w:rsid w:val="00C87CF3"/>
    <w:rsid w:val="00C90E54"/>
    <w:rsid w:val="00C93714"/>
    <w:rsid w:val="00C944A1"/>
    <w:rsid w:val="00C9690A"/>
    <w:rsid w:val="00CA4C42"/>
    <w:rsid w:val="00CA7113"/>
    <w:rsid w:val="00CC253A"/>
    <w:rsid w:val="00CC29C6"/>
    <w:rsid w:val="00CD6E5E"/>
    <w:rsid w:val="00CE0118"/>
    <w:rsid w:val="00CE199E"/>
    <w:rsid w:val="00CF1125"/>
    <w:rsid w:val="00CF2FE3"/>
    <w:rsid w:val="00CF3A29"/>
    <w:rsid w:val="00CF72D9"/>
    <w:rsid w:val="00CF7EB6"/>
    <w:rsid w:val="00D0324B"/>
    <w:rsid w:val="00D134C7"/>
    <w:rsid w:val="00D14BC3"/>
    <w:rsid w:val="00D21A39"/>
    <w:rsid w:val="00D35E63"/>
    <w:rsid w:val="00D41B9A"/>
    <w:rsid w:val="00D47BA2"/>
    <w:rsid w:val="00D548F7"/>
    <w:rsid w:val="00D6484A"/>
    <w:rsid w:val="00D76518"/>
    <w:rsid w:val="00D76F40"/>
    <w:rsid w:val="00D82989"/>
    <w:rsid w:val="00D8763B"/>
    <w:rsid w:val="00D8769E"/>
    <w:rsid w:val="00D90D54"/>
    <w:rsid w:val="00D918EA"/>
    <w:rsid w:val="00D97B39"/>
    <w:rsid w:val="00DA56D2"/>
    <w:rsid w:val="00DA6657"/>
    <w:rsid w:val="00DA7493"/>
    <w:rsid w:val="00DB1C9F"/>
    <w:rsid w:val="00DB328C"/>
    <w:rsid w:val="00DC183C"/>
    <w:rsid w:val="00DC465C"/>
    <w:rsid w:val="00DC4D31"/>
    <w:rsid w:val="00DD7897"/>
    <w:rsid w:val="00DF0968"/>
    <w:rsid w:val="00DF695E"/>
    <w:rsid w:val="00E02B85"/>
    <w:rsid w:val="00E14A3D"/>
    <w:rsid w:val="00E1669F"/>
    <w:rsid w:val="00E1794B"/>
    <w:rsid w:val="00E3659B"/>
    <w:rsid w:val="00E43E9F"/>
    <w:rsid w:val="00E54D09"/>
    <w:rsid w:val="00E57AAD"/>
    <w:rsid w:val="00E61988"/>
    <w:rsid w:val="00E61AEE"/>
    <w:rsid w:val="00E73545"/>
    <w:rsid w:val="00E777F6"/>
    <w:rsid w:val="00E8304B"/>
    <w:rsid w:val="00E85948"/>
    <w:rsid w:val="00E86734"/>
    <w:rsid w:val="00E9176C"/>
    <w:rsid w:val="00E94984"/>
    <w:rsid w:val="00E978D4"/>
    <w:rsid w:val="00EA2030"/>
    <w:rsid w:val="00EB16FD"/>
    <w:rsid w:val="00EB26D4"/>
    <w:rsid w:val="00EB3484"/>
    <w:rsid w:val="00EC0AA4"/>
    <w:rsid w:val="00EC215D"/>
    <w:rsid w:val="00EC23E0"/>
    <w:rsid w:val="00ED42DE"/>
    <w:rsid w:val="00ED4EA5"/>
    <w:rsid w:val="00ED596F"/>
    <w:rsid w:val="00EF19F7"/>
    <w:rsid w:val="00EF439E"/>
    <w:rsid w:val="00EF4EBF"/>
    <w:rsid w:val="00EF6592"/>
    <w:rsid w:val="00EF6F5C"/>
    <w:rsid w:val="00F13DC2"/>
    <w:rsid w:val="00F172A0"/>
    <w:rsid w:val="00F251EF"/>
    <w:rsid w:val="00F53A41"/>
    <w:rsid w:val="00F54AAE"/>
    <w:rsid w:val="00F60ABB"/>
    <w:rsid w:val="00F613B4"/>
    <w:rsid w:val="00F63C05"/>
    <w:rsid w:val="00F712B3"/>
    <w:rsid w:val="00F74DC1"/>
    <w:rsid w:val="00F8055D"/>
    <w:rsid w:val="00F84CAD"/>
    <w:rsid w:val="00F9424B"/>
    <w:rsid w:val="00F95935"/>
    <w:rsid w:val="00FA292F"/>
    <w:rsid w:val="00FA367A"/>
    <w:rsid w:val="00FB441D"/>
    <w:rsid w:val="00FC0F69"/>
    <w:rsid w:val="00FC64CB"/>
    <w:rsid w:val="00FD69A8"/>
    <w:rsid w:val="00FE32B8"/>
    <w:rsid w:val="00FE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CFDA2"/>
  <w15:chartTrackingRefBased/>
  <w15:docId w15:val="{F620A3B4-203C-304C-A1E5-1355C0260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9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8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42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3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63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77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19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田　英俊</dc:creator>
  <cp:keywords/>
  <dc:description/>
  <cp:lastModifiedBy>村田　英俊</cp:lastModifiedBy>
  <cp:revision>5</cp:revision>
  <dcterms:created xsi:type="dcterms:W3CDTF">2019-09-25T16:34:00Z</dcterms:created>
  <dcterms:modified xsi:type="dcterms:W3CDTF">2019-11-20T15:54:00Z</dcterms:modified>
</cp:coreProperties>
</file>